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31EE9" w14:textId="58BC8B42" w:rsidR="009B3ED2" w:rsidRPr="00AD233E" w:rsidRDefault="009B3ED2" w:rsidP="009B3ED2">
      <w:pPr>
        <w:spacing w:line="360" w:lineRule="auto"/>
        <w:rPr>
          <w:rFonts w:asciiTheme="minorHAnsi" w:hAnsiTheme="minorHAnsi" w:cstheme="minorHAnsi"/>
        </w:rPr>
      </w:pPr>
      <w:r w:rsidRPr="00AD233E">
        <w:rPr>
          <w:rFonts w:asciiTheme="minorHAnsi" w:hAnsiTheme="minorHAnsi" w:cstheme="minorHAnsi"/>
          <w:b/>
          <w:bCs/>
        </w:rPr>
        <w:t>Supplementary Materials 2</w:t>
      </w:r>
      <w:r w:rsidR="005A26B1" w:rsidRPr="00AD233E">
        <w:rPr>
          <w:rFonts w:asciiTheme="minorHAnsi" w:hAnsiTheme="minorHAnsi" w:cstheme="minorHAnsi"/>
          <w:b/>
          <w:bCs/>
        </w:rPr>
        <w:t xml:space="preserve"> </w:t>
      </w:r>
      <w:r w:rsidRPr="00AD233E">
        <w:rPr>
          <w:rFonts w:asciiTheme="minorHAnsi" w:hAnsiTheme="minorHAnsi" w:cstheme="minorHAnsi"/>
        </w:rPr>
        <w:t>Inclusion and Exclusion Criteria</w:t>
      </w:r>
    </w:p>
    <w:p w14:paraId="3E158625" w14:textId="77777777" w:rsidR="009B3ED2" w:rsidRPr="00AD233E" w:rsidRDefault="009B3ED2" w:rsidP="009B3ED2">
      <w:pPr>
        <w:spacing w:line="360" w:lineRule="auto"/>
        <w:jc w:val="both"/>
        <w:rPr>
          <w:rFonts w:asciiTheme="minorHAnsi" w:hAnsiTheme="minorHAnsi" w:cstheme="minorHAnsi"/>
        </w:rPr>
      </w:pPr>
    </w:p>
    <w:tbl>
      <w:tblPr>
        <w:tblStyle w:val="GridTable1Light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9B3ED2" w:rsidRPr="00AD233E" w14:paraId="46D25743" w14:textId="77777777" w:rsidTr="00155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5AC80771" w14:textId="6DC1C343" w:rsidR="009B3ED2" w:rsidRPr="00AD233E" w:rsidRDefault="009B3ED2" w:rsidP="009B3ED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AD233E">
              <w:rPr>
                <w:rFonts w:asciiTheme="minorHAnsi" w:hAnsiTheme="minorHAnsi" w:cstheme="minorHAnsi"/>
              </w:rPr>
              <w:t>Inclusion Criteria</w:t>
            </w:r>
          </w:p>
        </w:tc>
      </w:tr>
      <w:tr w:rsidR="009B3ED2" w:rsidRPr="00AD233E" w14:paraId="06A0D1E0" w14:textId="77777777" w:rsidTr="00155D14">
        <w:trPr>
          <w:trHeight w:val="10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0E6A7DAF" w14:textId="77777777" w:rsidR="009B3ED2" w:rsidRPr="00AD233E" w:rsidRDefault="009B3ED2" w:rsidP="009B3ED2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Published studies that (have developed) or used visual, </w:t>
            </w:r>
            <w:proofErr w:type="gramStart"/>
            <w:r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>digital</w:t>
            </w:r>
            <w:proofErr w:type="gramEnd"/>
            <w:r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 or arts-based methods to collect data to measure: </w:t>
            </w:r>
          </w:p>
          <w:p w14:paraId="26645BF9" w14:textId="6241B271" w:rsidR="009B3ED2" w:rsidRPr="00AD233E" w:rsidRDefault="0076652C" w:rsidP="00754F6D">
            <w:pPr>
              <w:numPr>
                <w:ilvl w:val="1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>E</w:t>
            </w:r>
            <w:r w:rsidR="009B3ED2"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>xperience</w:t>
            </w:r>
            <w:r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 of a</w:t>
            </w:r>
            <w:r w:rsidR="009B3ED2"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 mental health condition (any disorder in DSM</w:t>
            </w:r>
            <w:r w:rsidR="00221DAF"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 which includes addiction</w:t>
            </w:r>
            <w:r w:rsidR="009B3ED2"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>)</w:t>
            </w:r>
            <w:r w:rsidR="00D042EE"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 and/or</w:t>
            </w:r>
            <w:r w:rsidR="009B3ED2"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 experience of homelessness (in community), or </w:t>
            </w:r>
          </w:p>
          <w:p w14:paraId="7329182D" w14:textId="04705B9B" w:rsidR="009B3ED2" w:rsidRPr="00AD233E" w:rsidRDefault="009B3ED2" w:rsidP="00754F6D">
            <w:pPr>
              <w:numPr>
                <w:ilvl w:val="1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access to and/or experience of </w:t>
            </w:r>
            <w:r w:rsidR="00D042EE"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a health or </w:t>
            </w:r>
            <w:r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social service </w:t>
            </w:r>
            <w:r w:rsidR="00D042EE"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>f</w:t>
            </w:r>
            <w:r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>or</w:t>
            </w:r>
            <w:r w:rsidR="00D042EE"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 a. above, or</w:t>
            </w:r>
          </w:p>
          <w:p w14:paraId="0A916372" w14:textId="6C2F50BA" w:rsidR="009B3ED2" w:rsidRPr="00AD233E" w:rsidRDefault="009B3ED2" w:rsidP="00754F6D">
            <w:pPr>
              <w:numPr>
                <w:ilvl w:val="1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the impact or outcomes of a </w:t>
            </w:r>
            <w:r w:rsidR="00D042EE"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>health or social service for a. above</w:t>
            </w:r>
          </w:p>
        </w:tc>
      </w:tr>
      <w:tr w:rsidR="009B3ED2" w:rsidRPr="00AD233E" w14:paraId="38D5D0A6" w14:textId="77777777" w:rsidTr="00155D1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62A04076" w14:textId="170B2F31" w:rsidR="009B3ED2" w:rsidRPr="00AD233E" w:rsidRDefault="009B3ED2" w:rsidP="009B3ED2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  <w:r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Published systematic reviews of studies that have developed or used visual, </w:t>
            </w:r>
            <w:proofErr w:type="gramStart"/>
            <w:r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>digital</w:t>
            </w:r>
            <w:proofErr w:type="gramEnd"/>
            <w:r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 or arts-based methods to collect data to measure experience, or the impact or outcomes of </w:t>
            </w:r>
            <w:r w:rsidR="00754F6D"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>health or social services for a. above</w:t>
            </w:r>
          </w:p>
        </w:tc>
      </w:tr>
      <w:tr w:rsidR="009B3ED2" w:rsidRPr="00AD233E" w14:paraId="3C0F9C66" w14:textId="77777777" w:rsidTr="00155D1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7DB24BB7" w14:textId="507F6124" w:rsidR="009B3ED2" w:rsidRPr="00AD233E" w:rsidRDefault="009B3ED2" w:rsidP="009B3ED2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  <w:r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>Studies published in English, as a journal article </w:t>
            </w:r>
            <w:r w:rsidRPr="00AD233E">
              <w:rPr>
                <w:rFonts w:asciiTheme="minorHAnsi" w:hAnsiTheme="minorHAnsi" w:cstheme="minorHAnsi"/>
                <w:b w:val="0"/>
                <w:bCs w:val="0"/>
              </w:rPr>
              <w:t> </w:t>
            </w:r>
          </w:p>
        </w:tc>
      </w:tr>
      <w:tr w:rsidR="009B3ED2" w:rsidRPr="00AD233E" w14:paraId="325A0A74" w14:textId="77777777" w:rsidTr="00155D14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3DEFC4B4" w14:textId="0C56263A" w:rsidR="009B3ED2" w:rsidRPr="00AD233E" w:rsidRDefault="009B3ED2" w:rsidP="009B3ED2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Theme="minorHAnsi" w:hAnsiTheme="minorHAnsi" w:cstheme="minorHAnsi"/>
                <w:b w:val="0"/>
                <w:bCs w:val="0"/>
                <w:lang w:val="en-GB"/>
              </w:rPr>
            </w:pPr>
            <w:r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 xml:space="preserve">Published since 2010 </w:t>
            </w:r>
          </w:p>
        </w:tc>
      </w:tr>
    </w:tbl>
    <w:p w14:paraId="434FCE8B" w14:textId="77777777" w:rsidR="009B3ED2" w:rsidRPr="00AD233E" w:rsidRDefault="009B3ED2" w:rsidP="009B3ED2">
      <w:pPr>
        <w:spacing w:line="360" w:lineRule="auto"/>
        <w:jc w:val="both"/>
        <w:rPr>
          <w:rFonts w:asciiTheme="minorHAnsi" w:hAnsiTheme="minorHAnsi" w:cstheme="minorHAnsi"/>
        </w:rPr>
      </w:pPr>
    </w:p>
    <w:tbl>
      <w:tblPr>
        <w:tblStyle w:val="GridTable1Light"/>
        <w:tblW w:w="9016" w:type="dxa"/>
        <w:tblLook w:val="04A0" w:firstRow="1" w:lastRow="0" w:firstColumn="1" w:lastColumn="0" w:noHBand="0" w:noVBand="1"/>
      </w:tblPr>
      <w:tblGrid>
        <w:gridCol w:w="9016"/>
      </w:tblGrid>
      <w:tr w:rsidR="009B3ED2" w:rsidRPr="00AD233E" w14:paraId="6F07F078" w14:textId="77777777" w:rsidTr="00155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7B3927F" w14:textId="26C5E5A0" w:rsidR="009B3ED2" w:rsidRPr="00AD233E" w:rsidRDefault="009B3ED2" w:rsidP="009B3ED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AD233E">
              <w:rPr>
                <w:rFonts w:asciiTheme="minorHAnsi" w:hAnsiTheme="minorHAnsi" w:cstheme="minorHAnsi"/>
              </w:rPr>
              <w:t>Exclusion Criteria</w:t>
            </w:r>
          </w:p>
        </w:tc>
      </w:tr>
      <w:tr w:rsidR="009B3ED2" w:rsidRPr="00AD233E" w14:paraId="264B37C1" w14:textId="77777777" w:rsidTr="00155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EA11FBC" w14:textId="77777777" w:rsidR="009B3ED2" w:rsidRPr="00AD233E" w:rsidRDefault="009B3ED2" w:rsidP="001B5C2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AD233E">
              <w:rPr>
                <w:rFonts w:asciiTheme="minorHAnsi" w:hAnsiTheme="minorHAnsi" w:cstheme="minorHAnsi"/>
                <w:b w:val="0"/>
                <w:bCs w:val="0"/>
              </w:rPr>
              <w:t>The study population are not young people themselves. </w:t>
            </w:r>
          </w:p>
        </w:tc>
      </w:tr>
      <w:tr w:rsidR="009B3ED2" w:rsidRPr="00AD233E" w14:paraId="4C3CD9B8" w14:textId="77777777" w:rsidTr="00155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EA6B364" w14:textId="7AFD3A14" w:rsidR="009B3ED2" w:rsidRPr="00AD233E" w:rsidRDefault="009B3ED2" w:rsidP="001B5C2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AD233E">
              <w:rPr>
                <w:rFonts w:asciiTheme="minorHAnsi" w:hAnsiTheme="minorHAnsi" w:cstheme="minorHAnsi"/>
                <w:b w:val="0"/>
                <w:bCs w:val="0"/>
              </w:rPr>
              <w:t xml:space="preserve">Program and/or development and trial of measurement method or tool focussed </w:t>
            </w:r>
            <w:proofErr w:type="gramStart"/>
            <w:r w:rsidRPr="00AD233E">
              <w:rPr>
                <w:rFonts w:asciiTheme="minorHAnsi" w:hAnsiTheme="minorHAnsi" w:cstheme="minorHAnsi"/>
                <w:b w:val="0"/>
                <w:bCs w:val="0"/>
              </w:rPr>
              <w:t xml:space="preserve">on </w:t>
            </w:r>
            <w:r w:rsidR="00754F6D" w:rsidRPr="00AD233E">
              <w:rPr>
                <w:rFonts w:asciiTheme="minorHAnsi" w:hAnsiTheme="minorHAnsi" w:cstheme="minorHAnsi"/>
                <w:b w:val="0"/>
                <w:bCs w:val="0"/>
              </w:rPr>
              <w:t xml:space="preserve"> a</w:t>
            </w:r>
            <w:proofErr w:type="gramEnd"/>
            <w:r w:rsidRPr="00AD233E">
              <w:rPr>
                <w:rFonts w:asciiTheme="minorHAnsi" w:hAnsiTheme="minorHAnsi" w:cstheme="minorHAnsi"/>
                <w:b w:val="0"/>
                <w:bCs w:val="0"/>
              </w:rPr>
              <w:t> specific physical disease only.  </w:t>
            </w:r>
          </w:p>
        </w:tc>
      </w:tr>
      <w:tr w:rsidR="009B3ED2" w:rsidRPr="00AD233E" w14:paraId="5EDD8478" w14:textId="77777777" w:rsidTr="00155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F140A58" w14:textId="77777777" w:rsidR="009B3ED2" w:rsidRPr="00AD233E" w:rsidRDefault="009B3ED2" w:rsidP="001B5C2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AD233E">
              <w:rPr>
                <w:rFonts w:asciiTheme="minorHAnsi" w:hAnsiTheme="minorHAnsi" w:cstheme="minorHAnsi"/>
                <w:b w:val="0"/>
                <w:bCs w:val="0"/>
              </w:rPr>
              <w:t>Program incidentally uses a visual, </w:t>
            </w:r>
            <w:proofErr w:type="gramStart"/>
            <w:r w:rsidRPr="00AD233E">
              <w:rPr>
                <w:rFonts w:asciiTheme="minorHAnsi" w:hAnsiTheme="minorHAnsi" w:cstheme="minorHAnsi"/>
                <w:b w:val="0"/>
                <w:bCs w:val="0"/>
              </w:rPr>
              <w:t>digital</w:t>
            </w:r>
            <w:proofErr w:type="gramEnd"/>
            <w:r w:rsidRPr="00AD233E">
              <w:rPr>
                <w:rFonts w:asciiTheme="minorHAnsi" w:hAnsiTheme="minorHAnsi" w:cstheme="minorHAnsi"/>
                <w:b w:val="0"/>
                <w:bCs w:val="0"/>
              </w:rPr>
              <w:t> or arts-based method (s) or tool(s) for measurement, but it is not described in sufficient detail to answer </w:t>
            </w:r>
            <w:r w:rsidRPr="00AD233E">
              <w:rPr>
                <w:rFonts w:asciiTheme="minorHAnsi" w:hAnsiTheme="minorHAnsi" w:cstheme="minorHAnsi"/>
                <w:b w:val="0"/>
                <w:bCs w:val="0"/>
                <w:u w:val="single"/>
              </w:rPr>
              <w:t>any</w:t>
            </w:r>
            <w:r w:rsidRPr="00AD233E">
              <w:rPr>
                <w:rFonts w:asciiTheme="minorHAnsi" w:hAnsiTheme="minorHAnsi" w:cstheme="minorHAnsi"/>
                <w:b w:val="0"/>
                <w:bCs w:val="0"/>
              </w:rPr>
              <w:t> of the review questions or does not use any</w:t>
            </w:r>
            <w:r w:rsidRPr="00AD233E">
              <w:rPr>
                <w:rFonts w:asciiTheme="minorHAnsi" w:hAnsiTheme="minorHAnsi" w:cstheme="minorHAnsi"/>
                <w:b w:val="0"/>
                <w:bCs w:val="0"/>
                <w:lang w:val="en-GB"/>
              </w:rPr>
              <w:t> </w:t>
            </w:r>
            <w:r w:rsidRPr="00AD233E">
              <w:rPr>
                <w:rFonts w:asciiTheme="minorHAnsi" w:hAnsiTheme="minorHAnsi" w:cstheme="minorHAnsi"/>
                <w:b w:val="0"/>
                <w:bCs w:val="0"/>
              </w:rPr>
              <w:t>visual, digital or arts-based method (s) or tool(s). </w:t>
            </w:r>
          </w:p>
        </w:tc>
      </w:tr>
      <w:tr w:rsidR="009B3ED2" w:rsidRPr="00AD233E" w14:paraId="0DC21CCE" w14:textId="77777777" w:rsidTr="00155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32FD9C4" w14:textId="77777777" w:rsidR="009B3ED2" w:rsidRPr="00AD233E" w:rsidRDefault="009B3ED2" w:rsidP="001B5C2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AD233E">
              <w:rPr>
                <w:rFonts w:asciiTheme="minorHAnsi" w:hAnsiTheme="minorHAnsi" w:cstheme="minorHAnsi"/>
                <w:b w:val="0"/>
                <w:bCs w:val="0"/>
              </w:rPr>
              <w:t>The method or tool is used for therapeutic benefits or as a clinical tool only not for data collection in a research study. </w:t>
            </w:r>
          </w:p>
        </w:tc>
      </w:tr>
      <w:tr w:rsidR="009B3ED2" w:rsidRPr="00AD233E" w14:paraId="74F42EF8" w14:textId="77777777" w:rsidTr="00155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AD7D430" w14:textId="7F0BDB2C" w:rsidR="009B3ED2" w:rsidRPr="00AD233E" w:rsidRDefault="009B3ED2" w:rsidP="001B5C2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AD233E">
              <w:rPr>
                <w:rFonts w:asciiTheme="minorHAnsi" w:hAnsiTheme="minorHAnsi" w:cstheme="minorHAnsi"/>
                <w:b w:val="0"/>
                <w:bCs w:val="0"/>
              </w:rPr>
              <w:t xml:space="preserve">Study focussed on collecting data </w:t>
            </w:r>
            <w:r w:rsidR="00662AE0" w:rsidRPr="00AD233E">
              <w:rPr>
                <w:rFonts w:asciiTheme="minorHAnsi" w:hAnsiTheme="minorHAnsi" w:cstheme="minorHAnsi"/>
                <w:b w:val="0"/>
                <w:bCs w:val="0"/>
              </w:rPr>
              <w:t xml:space="preserve">about </w:t>
            </w:r>
            <w:r w:rsidRPr="00AD233E">
              <w:rPr>
                <w:rFonts w:asciiTheme="minorHAnsi" w:hAnsiTheme="minorHAnsi" w:cstheme="minorHAnsi"/>
                <w:b w:val="0"/>
                <w:bCs w:val="0"/>
              </w:rPr>
              <w:t>prevent</w:t>
            </w:r>
            <w:r w:rsidR="00662AE0" w:rsidRPr="00AD233E">
              <w:rPr>
                <w:rFonts w:asciiTheme="minorHAnsi" w:hAnsiTheme="minorHAnsi" w:cstheme="minorHAnsi"/>
                <w:b w:val="0"/>
                <w:bCs w:val="0"/>
              </w:rPr>
              <w:t>ion</w:t>
            </w:r>
            <w:r w:rsidRPr="00AD233E">
              <w:rPr>
                <w:rFonts w:asciiTheme="minorHAnsi" w:hAnsiTheme="minorHAnsi" w:cstheme="minorHAnsi"/>
                <w:b w:val="0"/>
                <w:bCs w:val="0"/>
              </w:rPr>
              <w:t>. </w:t>
            </w:r>
          </w:p>
        </w:tc>
      </w:tr>
      <w:tr w:rsidR="009B3ED2" w:rsidRPr="00AD233E" w14:paraId="5813AE30" w14:textId="77777777" w:rsidTr="00155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6BAD1E9" w14:textId="77777777" w:rsidR="009B3ED2" w:rsidRPr="00AD233E" w:rsidRDefault="009B3ED2" w:rsidP="001B5C2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AD233E">
              <w:rPr>
                <w:rFonts w:asciiTheme="minorHAnsi" w:hAnsiTheme="minorHAnsi" w:cstheme="minorHAnsi"/>
                <w:b w:val="0"/>
                <w:bCs w:val="0"/>
              </w:rPr>
              <w:t>Thesis or dissertation, or book chapter or conference abstract.  </w:t>
            </w:r>
          </w:p>
        </w:tc>
      </w:tr>
      <w:tr w:rsidR="009B3ED2" w:rsidRPr="00AD233E" w14:paraId="6ABD400B" w14:textId="77777777" w:rsidTr="00155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60E396A" w14:textId="797F3376" w:rsidR="009B3ED2" w:rsidRPr="00AD233E" w:rsidRDefault="009B3ED2" w:rsidP="001B5C2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AD233E">
              <w:rPr>
                <w:rFonts w:asciiTheme="minorHAnsi" w:hAnsiTheme="minorHAnsi" w:cstheme="minorHAnsi"/>
                <w:b w:val="0"/>
                <w:bCs w:val="0"/>
              </w:rPr>
              <w:t>Research participant are young people, but they have not directly experienced </w:t>
            </w:r>
            <w:r w:rsidR="009914AB" w:rsidRPr="00AD233E">
              <w:rPr>
                <w:rFonts w:asciiTheme="minorHAnsi" w:hAnsiTheme="minorHAnsi" w:cstheme="minorHAnsi"/>
                <w:b w:val="0"/>
                <w:bCs w:val="0"/>
              </w:rPr>
              <w:t xml:space="preserve">a. above. </w:t>
            </w:r>
          </w:p>
        </w:tc>
      </w:tr>
      <w:tr w:rsidR="00814997" w:rsidRPr="00AD233E" w14:paraId="49B57C6D" w14:textId="77777777" w:rsidTr="008149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98B8D39" w14:textId="77777777" w:rsidR="00814997" w:rsidRPr="00AD233E" w:rsidRDefault="00814997" w:rsidP="00814997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AD233E">
              <w:rPr>
                <w:rFonts w:asciiTheme="minorHAnsi" w:hAnsiTheme="minorHAnsi" w:cstheme="minorHAnsi"/>
                <w:b w:val="0"/>
                <w:bCs w:val="0"/>
              </w:rPr>
              <w:t>Research participants diagnosed with a developmental disorder or intellectual disability.</w:t>
            </w:r>
          </w:p>
        </w:tc>
      </w:tr>
      <w:tr w:rsidR="009B3ED2" w:rsidRPr="00AD233E" w14:paraId="5EAC14B2" w14:textId="77777777" w:rsidTr="00155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94ECA19" w14:textId="6E0F749F" w:rsidR="009B3ED2" w:rsidRPr="00AD233E" w:rsidRDefault="009B3ED2" w:rsidP="001B5C20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AD233E">
              <w:rPr>
                <w:rFonts w:asciiTheme="minorHAnsi" w:hAnsiTheme="minorHAnsi" w:cstheme="minorHAnsi"/>
                <w:b w:val="0"/>
                <w:bCs w:val="0"/>
              </w:rPr>
              <w:t>Focus on experience of migration.  </w:t>
            </w:r>
          </w:p>
        </w:tc>
      </w:tr>
    </w:tbl>
    <w:p w14:paraId="0AA2D4FF" w14:textId="77777777" w:rsidR="009B3ED2" w:rsidRPr="00AD233E" w:rsidRDefault="009B3ED2" w:rsidP="00814997">
      <w:pPr>
        <w:spacing w:line="360" w:lineRule="auto"/>
        <w:ind w:left="360"/>
        <w:rPr>
          <w:rFonts w:asciiTheme="minorHAnsi" w:hAnsiTheme="minorHAnsi" w:cstheme="minorHAnsi"/>
        </w:rPr>
      </w:pPr>
    </w:p>
    <w:p w14:paraId="6D9017A9" w14:textId="77777777" w:rsidR="005A26B1" w:rsidRPr="00AD233E" w:rsidRDefault="005A26B1" w:rsidP="009B3ED2">
      <w:pPr>
        <w:spacing w:line="360" w:lineRule="auto"/>
        <w:rPr>
          <w:rFonts w:asciiTheme="minorHAnsi" w:hAnsiTheme="minorHAnsi" w:cstheme="minorHAnsi"/>
        </w:rPr>
      </w:pPr>
    </w:p>
    <w:sectPr w:rsidR="005A26B1" w:rsidRPr="00AD23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13C5D"/>
    <w:multiLevelType w:val="hybridMultilevel"/>
    <w:tmpl w:val="11D68492"/>
    <w:lvl w:ilvl="0" w:tplc="0C09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8E7D34"/>
    <w:multiLevelType w:val="hybridMultilevel"/>
    <w:tmpl w:val="5BD69D4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2364F4B8">
      <w:start w:val="1"/>
      <w:numFmt w:val="lowerLetter"/>
      <w:lvlText w:val="%2."/>
      <w:lvlJc w:val="left"/>
      <w:pPr>
        <w:ind w:left="1080" w:hanging="360"/>
      </w:pPr>
      <w:rPr>
        <w:b w:val="0"/>
        <w:bCs w:val="0"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00918247">
    <w:abstractNumId w:val="1"/>
  </w:num>
  <w:num w:numId="2" w16cid:durableId="2073892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6B1"/>
    <w:rsid w:val="001B5C20"/>
    <w:rsid w:val="00221DAF"/>
    <w:rsid w:val="002E69B1"/>
    <w:rsid w:val="002E7C3B"/>
    <w:rsid w:val="004768A5"/>
    <w:rsid w:val="00562EA3"/>
    <w:rsid w:val="005A26B1"/>
    <w:rsid w:val="00662AE0"/>
    <w:rsid w:val="00754F6D"/>
    <w:rsid w:val="0076652C"/>
    <w:rsid w:val="00814997"/>
    <w:rsid w:val="009914AB"/>
    <w:rsid w:val="009B3ED2"/>
    <w:rsid w:val="00AD233E"/>
    <w:rsid w:val="00D042EE"/>
    <w:rsid w:val="00F5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9129B"/>
  <w15:chartTrackingRefBased/>
  <w15:docId w15:val="{504FDB42-CBBA-40B4-8B78-1F08B269C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6B1"/>
    <w:pPr>
      <w:spacing w:after="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26B1"/>
    <w:pPr>
      <w:spacing w:after="160" w:line="259" w:lineRule="auto"/>
      <w:ind w:left="720"/>
      <w:contextualSpacing/>
    </w:pPr>
    <w:rPr>
      <w:rFonts w:asciiTheme="minorHAnsi" w:hAnsiTheme="minorHAnsi" w:cstheme="minorBidi"/>
    </w:rPr>
  </w:style>
  <w:style w:type="table" w:styleId="GridTable1Light">
    <w:name w:val="Grid Table 1 Light"/>
    <w:basedOn w:val="TableNormal"/>
    <w:uiPriority w:val="46"/>
    <w:rsid w:val="009B3ED2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Nathan</dc:creator>
  <cp:keywords/>
  <dc:description/>
  <cp:lastModifiedBy>Sally Nathan</cp:lastModifiedBy>
  <cp:revision>15</cp:revision>
  <cp:lastPrinted>2022-06-24T05:26:00Z</cp:lastPrinted>
  <dcterms:created xsi:type="dcterms:W3CDTF">2022-06-24T05:24:00Z</dcterms:created>
  <dcterms:modified xsi:type="dcterms:W3CDTF">2022-09-14T05:15:00Z</dcterms:modified>
</cp:coreProperties>
</file>